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1A345A" w14:textId="2682BEAB" w:rsidR="00EF3540" w:rsidRPr="00626A2A" w:rsidRDefault="00EC3522" w:rsidP="00EF3540">
      <w:pPr>
        <w:spacing w:after="0" w:line="480" w:lineRule="auto"/>
        <w:textAlignment w:val="baseline"/>
        <w:rPr>
          <w:rFonts w:ascii="Times New Roman" w:eastAsia="굴림" w:hAnsi="Times New Roman" w:cs="Times New Roman"/>
          <w:b/>
          <w:spacing w:val="-8"/>
          <w:kern w:val="0"/>
          <w:sz w:val="24"/>
          <w:szCs w:val="24"/>
        </w:rPr>
      </w:pPr>
      <w:bookmarkStart w:id="0" w:name="_GoBack"/>
      <w:bookmarkEnd w:id="0"/>
      <w:r w:rsidRPr="00626A2A">
        <w:rPr>
          <w:rFonts w:ascii="Times New Roman" w:eastAsia="굴림" w:hAnsi="Times New Roman" w:cs="Times New Roman"/>
          <w:b/>
          <w:spacing w:val="-8"/>
          <w:kern w:val="0"/>
          <w:sz w:val="24"/>
          <w:szCs w:val="24"/>
        </w:rPr>
        <w:t>S</w:t>
      </w:r>
      <w:r w:rsidR="008965BC" w:rsidRPr="00626A2A">
        <w:rPr>
          <w:rFonts w:ascii="Times New Roman" w:eastAsia="굴림" w:hAnsi="Times New Roman" w:cs="Times New Roman"/>
          <w:b/>
          <w:spacing w:val="-8"/>
          <w:kern w:val="0"/>
          <w:sz w:val="24"/>
          <w:szCs w:val="24"/>
        </w:rPr>
        <w:t>2 Table</w:t>
      </w:r>
      <w:r w:rsidRPr="00626A2A">
        <w:rPr>
          <w:rFonts w:ascii="Times New Roman" w:eastAsia="굴림" w:hAnsi="Times New Roman" w:cs="Times New Roman"/>
          <w:b/>
          <w:spacing w:val="-8"/>
          <w:kern w:val="0"/>
          <w:sz w:val="24"/>
          <w:szCs w:val="24"/>
        </w:rPr>
        <w:t>. Classification of in-ship departments</w:t>
      </w:r>
      <w:r w:rsidR="00EF3540" w:rsidRPr="00626A2A">
        <w:rPr>
          <w:rFonts w:ascii="Times New Roman" w:eastAsia="굴림" w:hAnsi="Times New Roman" w:cs="Times New Roman"/>
          <w:b/>
          <w:spacing w:val="-8"/>
          <w:kern w:val="0"/>
          <w:sz w:val="24"/>
          <w:szCs w:val="24"/>
        </w:rPr>
        <w:t xml:space="preserve">. </w:t>
      </w:r>
      <w:r w:rsidR="00EF3540" w:rsidRPr="00626A2A">
        <w:rPr>
          <w:rFonts w:ascii="Times New Roman" w:eastAsia="굴림" w:hAnsi="Times New Roman" w:cs="Times New Roman"/>
          <w:spacing w:val="-8"/>
          <w:kern w:val="0"/>
          <w:sz w:val="24"/>
          <w:szCs w:val="24"/>
        </w:rPr>
        <w:t>The d</w:t>
      </w:r>
      <w:r w:rsidR="00EF3540" w:rsidRPr="00626A2A">
        <w:rPr>
          <w:rFonts w:ascii="Times New Roman" w:eastAsia="굴림" w:hAnsi="Times New Roman" w:cs="Times New Roman" w:hint="eastAsia"/>
          <w:spacing w:val="-8"/>
          <w:kern w:val="0"/>
          <w:sz w:val="24"/>
          <w:szCs w:val="24"/>
        </w:rPr>
        <w:t xml:space="preserve">epartment on board are classified </w:t>
      </w:r>
      <w:r w:rsidR="00EF3540" w:rsidRPr="00626A2A">
        <w:rPr>
          <w:rFonts w:ascii="Times New Roman" w:eastAsia="굴림" w:hAnsi="Times New Roman" w:cs="Times New Roman"/>
          <w:spacing w:val="-8"/>
          <w:kern w:val="0"/>
          <w:sz w:val="24"/>
          <w:szCs w:val="24"/>
        </w:rPr>
        <w:t>based on the typical place of work.</w:t>
      </w:r>
    </w:p>
    <w:tbl>
      <w:tblPr>
        <w:tblStyle w:val="11"/>
        <w:tblW w:w="906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990"/>
        <w:gridCol w:w="1392"/>
        <w:gridCol w:w="5685"/>
      </w:tblGrid>
      <w:tr w:rsidR="00EF3540" w:rsidRPr="007415A7" w14:paraId="4935175D" w14:textId="77777777" w:rsidTr="00EF3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2F6758FE" w14:textId="77777777" w:rsidR="00EF3540" w:rsidRPr="00EF3540" w:rsidRDefault="00EF3540" w:rsidP="00735C03">
            <w:pPr>
              <w:wordWrap/>
              <w:snapToGrid w:val="0"/>
              <w:spacing w:line="480" w:lineRule="auto"/>
              <w:jc w:val="center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F3540">
              <w:rPr>
                <w:rFonts w:ascii="돋움" w:eastAsia="돋움" w:hAnsi="돋움" w:cs="굴림"/>
                <w:bCs w:val="0"/>
                <w:color w:val="000000" w:themeColor="text1"/>
                <w:spacing w:val="-2"/>
                <w:kern w:val="0"/>
                <w:szCs w:val="20"/>
              </w:rPr>
              <w:t>Work department</w:t>
            </w:r>
          </w:p>
        </w:tc>
        <w:tc>
          <w:tcPr>
            <w:tcW w:w="5685" w:type="dxa"/>
            <w:tcBorders>
              <w:bottom w:val="none" w:sz="0" w:space="0" w:color="auto"/>
            </w:tcBorders>
            <w:vAlign w:val="center"/>
            <w:hideMark/>
          </w:tcPr>
          <w:p w14:paraId="3426A9B6" w14:textId="20B475E6" w:rsidR="00EF3540" w:rsidRPr="00EF3540" w:rsidRDefault="00EF3540" w:rsidP="00EF3540">
            <w:pPr>
              <w:wordWrap/>
              <w:snapToGrid w:val="0"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>
              <w:rPr>
                <w:rFonts w:ascii="함초롬바탕" w:eastAsia="굴림" w:hAnsi="굴림" w:cs="굴림" w:hint="eastAsia"/>
                <w:color w:val="000000" w:themeColor="text1"/>
                <w:kern w:val="0"/>
                <w:szCs w:val="20"/>
              </w:rPr>
              <w:t>Position on board</w:t>
            </w:r>
          </w:p>
        </w:tc>
      </w:tr>
      <w:tr w:rsidR="00EF3540" w:rsidRPr="007415A7" w14:paraId="55DEC724" w14:textId="77777777" w:rsidTr="00EF35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vMerge w:val="restart"/>
            <w:vAlign w:val="center"/>
            <w:hideMark/>
          </w:tcPr>
          <w:p w14:paraId="6DB17931" w14:textId="77777777" w:rsidR="00EF3540" w:rsidRPr="00EF3540" w:rsidRDefault="00EF3540" w:rsidP="00735C03">
            <w:pPr>
              <w:snapToGrid w:val="0"/>
              <w:spacing w:line="480" w:lineRule="auto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EF3540">
              <w:rPr>
                <w:rFonts w:ascii="돋움" w:eastAsia="돋움" w:hAnsi="돋움" w:cs="굴림"/>
                <w:bCs w:val="0"/>
                <w:color w:val="000000" w:themeColor="text1"/>
                <w:kern w:val="0"/>
                <w:szCs w:val="20"/>
              </w:rPr>
              <w:t xml:space="preserve">Deck Department </w:t>
            </w:r>
          </w:p>
        </w:tc>
        <w:tc>
          <w:tcPr>
            <w:tcW w:w="1392" w:type="dxa"/>
            <w:vAlign w:val="center"/>
            <w:hideMark/>
          </w:tcPr>
          <w:p w14:paraId="4C833F84" w14:textId="0ABFD31F" w:rsidR="00EF3540" w:rsidRPr="00EF3540" w:rsidRDefault="00EF3540" w:rsidP="00A22F62">
            <w:pPr>
              <w:snapToGrid w:val="0"/>
              <w:spacing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굴림" w:hAnsi="굴림" w:cs="굴림"/>
                <w:b/>
                <w:color w:val="000000" w:themeColor="text1"/>
                <w:kern w:val="0"/>
                <w:sz w:val="22"/>
              </w:rPr>
            </w:pPr>
            <w:r w:rsidRPr="00EF3540">
              <w:rPr>
                <w:rFonts w:ascii="돋움" w:eastAsia="돋움" w:hAnsi="돋움" w:cs="굴림"/>
                <w:b/>
                <w:color w:val="000000" w:themeColor="text1"/>
                <w:kern w:val="0"/>
                <w:szCs w:val="20"/>
              </w:rPr>
              <w:t>Bridge</w:t>
            </w:r>
          </w:p>
        </w:tc>
        <w:tc>
          <w:tcPr>
            <w:tcW w:w="5685" w:type="dxa"/>
            <w:hideMark/>
          </w:tcPr>
          <w:p w14:paraId="62288863" w14:textId="0C398967" w:rsidR="00EF3540" w:rsidRPr="007415A7" w:rsidRDefault="00EF3540" w:rsidP="00735C03">
            <w:pPr>
              <w:wordWrap/>
              <w:snapToGrid w:val="0"/>
              <w:spacing w:line="480" w:lineRule="auto"/>
              <w:ind w:left="4" w:hanging="4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한컴바탕" w:eastAsia="굴림" w:hAnsi="굴림" w:cs="굴림"/>
                <w:color w:val="000000" w:themeColor="text1"/>
                <w:kern w:val="0"/>
                <w:sz w:val="22"/>
              </w:rPr>
            </w:pPr>
            <w:r w:rsidRPr="00A22F62">
              <w:rPr>
                <w:rFonts w:ascii="돋움" w:eastAsia="돋움" w:hAnsi="돋움" w:cs="굴림"/>
                <w:color w:val="000000" w:themeColor="text1"/>
                <w:kern w:val="0"/>
                <w:szCs w:val="20"/>
              </w:rPr>
              <w:t>Master, Chief Officer, 2nd Officer, 3rd Officer, Radio Electronic Officer</w:t>
            </w:r>
          </w:p>
        </w:tc>
      </w:tr>
      <w:tr w:rsidR="00EF3540" w:rsidRPr="007415A7" w14:paraId="4C788E78" w14:textId="77777777" w:rsidTr="00EF35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vMerge/>
            <w:vAlign w:val="center"/>
            <w:hideMark/>
          </w:tcPr>
          <w:p w14:paraId="030AD75C" w14:textId="77777777" w:rsidR="00EF3540" w:rsidRPr="00EF3540" w:rsidRDefault="00EF3540" w:rsidP="00735C0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1392" w:type="dxa"/>
            <w:vAlign w:val="center"/>
            <w:hideMark/>
          </w:tcPr>
          <w:p w14:paraId="51F48D42" w14:textId="29425F9F" w:rsidR="00EF3540" w:rsidRPr="00EF3540" w:rsidRDefault="00EF3540" w:rsidP="00A22F62">
            <w:pPr>
              <w:snapToGrid w:val="0"/>
              <w:spacing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굴림" w:hAnsi="굴림" w:cs="굴림"/>
                <w:b/>
                <w:color w:val="000000" w:themeColor="text1"/>
                <w:kern w:val="0"/>
                <w:sz w:val="22"/>
              </w:rPr>
            </w:pPr>
            <w:r w:rsidRPr="00EF3540">
              <w:rPr>
                <w:rFonts w:ascii="돋움" w:eastAsia="돋움" w:hAnsi="돋움" w:cs="굴림"/>
                <w:b/>
                <w:color w:val="000000" w:themeColor="text1"/>
                <w:kern w:val="0"/>
                <w:szCs w:val="20"/>
              </w:rPr>
              <w:t>Deck</w:t>
            </w:r>
          </w:p>
        </w:tc>
        <w:tc>
          <w:tcPr>
            <w:tcW w:w="5685" w:type="dxa"/>
            <w:hideMark/>
          </w:tcPr>
          <w:p w14:paraId="2DDBF698" w14:textId="1A0BE3FF" w:rsidR="00EF3540" w:rsidRPr="007415A7" w:rsidRDefault="00EF3540" w:rsidP="00735C03">
            <w:pPr>
              <w:wordWrap/>
              <w:snapToGrid w:val="0"/>
              <w:spacing w:line="480" w:lineRule="auto"/>
              <w:ind w:left="4" w:hanging="4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한컴바탕" w:eastAsia="굴림" w:hAnsi="굴림" w:cs="굴림"/>
                <w:color w:val="000000" w:themeColor="text1"/>
                <w:kern w:val="0"/>
                <w:sz w:val="22"/>
              </w:rPr>
            </w:pPr>
            <w:r w:rsidRPr="00A22F62">
              <w:rPr>
                <w:rFonts w:ascii="돋움" w:eastAsia="돋움" w:hAnsi="돋움" w:cs="굴림"/>
                <w:color w:val="000000" w:themeColor="text1"/>
                <w:kern w:val="0"/>
                <w:szCs w:val="20"/>
              </w:rPr>
              <w:t>Boatswain, Sailor, Fisher man</w:t>
            </w:r>
            <w:r>
              <w:rPr>
                <w:rFonts w:ascii="돋움" w:eastAsia="돋움" w:hAnsi="돋움" w:cs="굴림"/>
                <w:color w:val="000000" w:themeColor="text1"/>
                <w:kern w:val="0"/>
                <w:szCs w:val="20"/>
              </w:rPr>
              <w:t>, Seamen</w:t>
            </w:r>
          </w:p>
        </w:tc>
      </w:tr>
      <w:tr w:rsidR="00EF3540" w:rsidRPr="007415A7" w14:paraId="561C17A3" w14:textId="77777777" w:rsidTr="00EF35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gridSpan w:val="2"/>
            <w:vAlign w:val="center"/>
            <w:hideMark/>
          </w:tcPr>
          <w:p w14:paraId="06D1057A" w14:textId="21FAF07E" w:rsidR="00EF3540" w:rsidRPr="00EF3540" w:rsidRDefault="00EF3540" w:rsidP="008965BC">
            <w:pPr>
              <w:snapToGrid w:val="0"/>
              <w:spacing w:line="480" w:lineRule="auto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EF3540">
              <w:rPr>
                <w:rFonts w:ascii="돋움" w:eastAsia="돋움" w:hAnsi="돋움" w:cs="굴림"/>
                <w:bCs w:val="0"/>
                <w:color w:val="000000" w:themeColor="text1"/>
                <w:kern w:val="0"/>
                <w:szCs w:val="20"/>
              </w:rPr>
              <w:t>Engine Department</w:t>
            </w:r>
          </w:p>
        </w:tc>
        <w:tc>
          <w:tcPr>
            <w:tcW w:w="5685" w:type="dxa"/>
            <w:hideMark/>
          </w:tcPr>
          <w:p w14:paraId="1BCBCC80" w14:textId="4B5E44CD" w:rsidR="00EF3540" w:rsidRPr="00A22F62" w:rsidRDefault="00EF3540" w:rsidP="00735C03">
            <w:pPr>
              <w:wordWrap/>
              <w:snapToGrid w:val="0"/>
              <w:spacing w:line="480" w:lineRule="auto"/>
              <w:ind w:left="4" w:hanging="4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한컴바탕" w:eastAsia="굴림" w:hAnsi="굴림" w:cs="굴림"/>
                <w:color w:val="000000" w:themeColor="text1"/>
                <w:kern w:val="0"/>
                <w:sz w:val="22"/>
              </w:rPr>
            </w:pPr>
            <w:r w:rsidRPr="00A22F62">
              <w:rPr>
                <w:rFonts w:ascii="돋움" w:eastAsia="돋움" w:hAnsi="돋움" w:cs="굴림"/>
                <w:color w:val="000000" w:themeColor="text1"/>
                <w:kern w:val="0"/>
                <w:szCs w:val="20"/>
              </w:rPr>
              <w:t>Chief Engineer,1st Assistant Engineer, 2nd Assistant Engineer, 3rd Assistant Engineer, 4th Assistant Engineer, Motor Man, Electrician, Oiler/Wiper, fitter</w:t>
            </w:r>
          </w:p>
        </w:tc>
      </w:tr>
      <w:tr w:rsidR="00EF3540" w:rsidRPr="007415A7" w14:paraId="3A147184" w14:textId="77777777" w:rsidTr="00EF35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gridSpan w:val="2"/>
            <w:vAlign w:val="center"/>
            <w:hideMark/>
          </w:tcPr>
          <w:p w14:paraId="061517C2" w14:textId="425F1F58" w:rsidR="00EF3540" w:rsidRPr="00EF3540" w:rsidRDefault="00EF3540" w:rsidP="00735C03">
            <w:pPr>
              <w:snapToGrid w:val="0"/>
              <w:spacing w:line="480" w:lineRule="auto"/>
              <w:textAlignment w:val="baseline"/>
              <w:rPr>
                <w:rFonts w:ascii="한컴바탕" w:eastAsia="굴림" w:hAnsi="굴림" w:cs="굴림"/>
                <w:color w:val="000000" w:themeColor="text1"/>
                <w:kern w:val="0"/>
                <w:sz w:val="22"/>
              </w:rPr>
            </w:pPr>
            <w:r w:rsidRPr="00EF3540">
              <w:rPr>
                <w:rFonts w:ascii="돋움" w:eastAsia="돋움" w:hAnsi="돋움" w:cs="굴림"/>
                <w:bCs w:val="0"/>
                <w:color w:val="000000" w:themeColor="text1"/>
                <w:kern w:val="0"/>
                <w:szCs w:val="20"/>
              </w:rPr>
              <w:t>Steward Department</w:t>
            </w:r>
          </w:p>
        </w:tc>
        <w:tc>
          <w:tcPr>
            <w:tcW w:w="5685" w:type="dxa"/>
            <w:hideMark/>
          </w:tcPr>
          <w:p w14:paraId="723D11D0" w14:textId="4850EFAC" w:rsidR="00EF3540" w:rsidRPr="007415A7" w:rsidRDefault="00EF3540" w:rsidP="00735C03">
            <w:pPr>
              <w:wordWrap/>
              <w:snapToGrid w:val="0"/>
              <w:spacing w:line="480" w:lineRule="auto"/>
              <w:ind w:left="4" w:hanging="4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한컴바탕" w:eastAsia="굴림" w:hAnsi="굴림" w:cs="굴림"/>
                <w:color w:val="000000" w:themeColor="text1"/>
                <w:kern w:val="0"/>
                <w:sz w:val="22"/>
              </w:rPr>
            </w:pPr>
            <w:r w:rsidRPr="00EF3540">
              <w:rPr>
                <w:rFonts w:ascii="돋움" w:eastAsia="돋움" w:hAnsi="돋움" w:cs="굴림"/>
                <w:color w:val="000000" w:themeColor="text1"/>
                <w:kern w:val="0"/>
                <w:szCs w:val="20"/>
              </w:rPr>
              <w:t>Chief Steward, Cook</w:t>
            </w:r>
          </w:p>
        </w:tc>
      </w:tr>
      <w:tr w:rsidR="00EF3540" w:rsidRPr="007415A7" w14:paraId="754E4778" w14:textId="77777777" w:rsidTr="00EF3540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gridSpan w:val="2"/>
            <w:vAlign w:val="center"/>
            <w:hideMark/>
          </w:tcPr>
          <w:p w14:paraId="7135F9A2" w14:textId="24B1935E" w:rsidR="00EF3540" w:rsidRPr="00EF3540" w:rsidRDefault="00EF3540" w:rsidP="00A22F62">
            <w:pPr>
              <w:snapToGrid w:val="0"/>
              <w:spacing w:line="480" w:lineRule="auto"/>
              <w:textAlignment w:val="baseline"/>
              <w:rPr>
                <w:rFonts w:ascii="한컴바탕" w:eastAsia="굴림" w:hAnsi="굴림" w:cs="굴림"/>
                <w:color w:val="000000" w:themeColor="text1"/>
                <w:kern w:val="0"/>
                <w:sz w:val="22"/>
              </w:rPr>
            </w:pPr>
            <w:r w:rsidRPr="00EF3540">
              <w:rPr>
                <w:rFonts w:ascii="돋움" w:eastAsia="돋움" w:hAnsi="돋움" w:cs="굴림"/>
                <w:bCs w:val="0"/>
                <w:color w:val="000000" w:themeColor="text1"/>
                <w:kern w:val="0"/>
                <w:szCs w:val="20"/>
              </w:rPr>
              <w:t>Other</w:t>
            </w:r>
          </w:p>
        </w:tc>
        <w:tc>
          <w:tcPr>
            <w:tcW w:w="5685" w:type="dxa"/>
            <w:hideMark/>
          </w:tcPr>
          <w:p w14:paraId="3EB6A713" w14:textId="702BACC2" w:rsidR="00EF3540" w:rsidRPr="007415A7" w:rsidRDefault="00EF3540" w:rsidP="00735C03">
            <w:pPr>
              <w:wordWrap/>
              <w:snapToGrid w:val="0"/>
              <w:spacing w:line="480" w:lineRule="auto"/>
              <w:ind w:left="4" w:hanging="4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한컴바탕" w:eastAsia="굴림" w:hAnsi="굴림" w:cs="굴림"/>
                <w:color w:val="000000" w:themeColor="text1"/>
                <w:kern w:val="0"/>
                <w:sz w:val="22"/>
              </w:rPr>
            </w:pPr>
            <w:r w:rsidRPr="00EF3540">
              <w:rPr>
                <w:rFonts w:ascii="돋움" w:eastAsia="돋움" w:hAnsi="돋움" w:cs="굴림"/>
                <w:color w:val="000000" w:themeColor="text1"/>
                <w:kern w:val="0"/>
                <w:szCs w:val="20"/>
              </w:rPr>
              <w:t>Doctor, Laundress, Cleaner</w:t>
            </w:r>
          </w:p>
        </w:tc>
      </w:tr>
    </w:tbl>
    <w:p w14:paraId="39C03941" w14:textId="404BE12B" w:rsidR="0023444D" w:rsidRPr="009916B5" w:rsidRDefault="0023444D" w:rsidP="00EF3540">
      <w:pPr>
        <w:spacing w:after="0" w:line="480" w:lineRule="auto"/>
        <w:textAlignment w:val="baseline"/>
        <w:rPr>
          <w:rFonts w:ascii="Times New Roman" w:eastAsia="굴림" w:hAnsi="Times New Roman" w:cs="Times New Roman"/>
          <w:b/>
          <w:color w:val="FF0000"/>
          <w:spacing w:val="-8"/>
          <w:kern w:val="0"/>
          <w:sz w:val="24"/>
          <w:szCs w:val="24"/>
        </w:rPr>
      </w:pPr>
    </w:p>
    <w:p w14:paraId="0BF7325B" w14:textId="77777777" w:rsidR="0023444D" w:rsidRPr="0023444D" w:rsidRDefault="0023444D" w:rsidP="00E02A9E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 w:val="22"/>
        </w:rPr>
      </w:pPr>
    </w:p>
    <w:sectPr w:rsidR="0023444D" w:rsidRPr="0023444D" w:rsidSect="00EF3540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35DA58" w14:textId="77777777" w:rsidR="00292C58" w:rsidRDefault="00292C58" w:rsidP="00462627">
      <w:pPr>
        <w:spacing w:after="0" w:line="240" w:lineRule="auto"/>
      </w:pPr>
      <w:r>
        <w:separator/>
      </w:r>
    </w:p>
  </w:endnote>
  <w:endnote w:type="continuationSeparator" w:id="0">
    <w:p w14:paraId="3A2EE888" w14:textId="77777777" w:rsidR="00292C58" w:rsidRDefault="00292C58" w:rsidP="00462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Bell MT"/>
    <w:charset w:val="00"/>
    <w:family w:val="roman"/>
    <w:pitch w:val="variable"/>
    <w:sig w:usb0="00000003" w:usb1="00000000" w:usb2="00000000" w:usb3="00000000" w:csb0="0000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5593181"/>
      <w:docPartObj>
        <w:docPartGallery w:val="Page Numbers (Bottom of Page)"/>
        <w:docPartUnique/>
      </w:docPartObj>
    </w:sdtPr>
    <w:sdtEndPr/>
    <w:sdtContent>
      <w:p w14:paraId="64E0E158" w14:textId="32D22692" w:rsidR="007910FD" w:rsidRDefault="007910F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08F1" w:rsidRPr="001408F1">
          <w:rPr>
            <w:noProof/>
            <w:lang w:val="ko-KR"/>
          </w:rPr>
          <w:t>1</w:t>
        </w:r>
        <w:r>
          <w:fldChar w:fldCharType="end"/>
        </w:r>
      </w:p>
    </w:sdtContent>
  </w:sdt>
  <w:p w14:paraId="649CA60A" w14:textId="77777777" w:rsidR="007910FD" w:rsidRDefault="007910F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EE29A" w14:textId="77777777" w:rsidR="00292C58" w:rsidRDefault="00292C58" w:rsidP="00462627">
      <w:pPr>
        <w:spacing w:after="0" w:line="240" w:lineRule="auto"/>
      </w:pPr>
      <w:r>
        <w:separator/>
      </w:r>
    </w:p>
  </w:footnote>
  <w:footnote w:type="continuationSeparator" w:id="0">
    <w:p w14:paraId="26DFB19B" w14:textId="77777777" w:rsidR="00292C58" w:rsidRDefault="00292C58" w:rsidP="00462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24C1B"/>
    <w:multiLevelType w:val="hybridMultilevel"/>
    <w:tmpl w:val="3DDCA268"/>
    <w:lvl w:ilvl="0" w:tplc="0BA0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wtTAwNzAyMDI0NjZS0lEKTi0uzszPAykwrAUAwKW/0CwAAAA="/>
  </w:docVars>
  <w:rsids>
    <w:rsidRoot w:val="00C21E36"/>
    <w:rsid w:val="00002B2C"/>
    <w:rsid w:val="00005D96"/>
    <w:rsid w:val="00016360"/>
    <w:rsid w:val="000223F3"/>
    <w:rsid w:val="0002496A"/>
    <w:rsid w:val="0002707B"/>
    <w:rsid w:val="000500AA"/>
    <w:rsid w:val="00071616"/>
    <w:rsid w:val="00076201"/>
    <w:rsid w:val="0008513C"/>
    <w:rsid w:val="0009364A"/>
    <w:rsid w:val="00093EA1"/>
    <w:rsid w:val="00095185"/>
    <w:rsid w:val="000A096C"/>
    <w:rsid w:val="000A6C4D"/>
    <w:rsid w:val="000B2CA8"/>
    <w:rsid w:val="000D05A3"/>
    <w:rsid w:val="000D1DF6"/>
    <w:rsid w:val="000D5485"/>
    <w:rsid w:val="000E320A"/>
    <w:rsid w:val="000F36A8"/>
    <w:rsid w:val="00103B60"/>
    <w:rsid w:val="0011659E"/>
    <w:rsid w:val="00127F5C"/>
    <w:rsid w:val="001357D4"/>
    <w:rsid w:val="00137D66"/>
    <w:rsid w:val="001408F1"/>
    <w:rsid w:val="001436BF"/>
    <w:rsid w:val="0014535E"/>
    <w:rsid w:val="00146D33"/>
    <w:rsid w:val="00163F44"/>
    <w:rsid w:val="00167C4C"/>
    <w:rsid w:val="001858CA"/>
    <w:rsid w:val="00185C64"/>
    <w:rsid w:val="001A1426"/>
    <w:rsid w:val="001A5935"/>
    <w:rsid w:val="001B39B2"/>
    <w:rsid w:val="001D5C4B"/>
    <w:rsid w:val="001F1EC8"/>
    <w:rsid w:val="001F71C6"/>
    <w:rsid w:val="00205F12"/>
    <w:rsid w:val="002063D8"/>
    <w:rsid w:val="002072FE"/>
    <w:rsid w:val="00214077"/>
    <w:rsid w:val="0023444D"/>
    <w:rsid w:val="0023628E"/>
    <w:rsid w:val="00255154"/>
    <w:rsid w:val="0027501C"/>
    <w:rsid w:val="0028287F"/>
    <w:rsid w:val="00292C58"/>
    <w:rsid w:val="002A11A0"/>
    <w:rsid w:val="002A3B4B"/>
    <w:rsid w:val="002B07C5"/>
    <w:rsid w:val="002B4E78"/>
    <w:rsid w:val="002D225C"/>
    <w:rsid w:val="002E23AF"/>
    <w:rsid w:val="00300290"/>
    <w:rsid w:val="00303A4E"/>
    <w:rsid w:val="00305C7F"/>
    <w:rsid w:val="00325B58"/>
    <w:rsid w:val="00325FF5"/>
    <w:rsid w:val="003260E2"/>
    <w:rsid w:val="00337515"/>
    <w:rsid w:val="00341945"/>
    <w:rsid w:val="00360571"/>
    <w:rsid w:val="003621B1"/>
    <w:rsid w:val="003625BC"/>
    <w:rsid w:val="00366843"/>
    <w:rsid w:val="0037251F"/>
    <w:rsid w:val="003749DF"/>
    <w:rsid w:val="0038151F"/>
    <w:rsid w:val="003966FF"/>
    <w:rsid w:val="003B7E55"/>
    <w:rsid w:val="003C5FE8"/>
    <w:rsid w:val="003E49F7"/>
    <w:rsid w:val="00410F1E"/>
    <w:rsid w:val="00417429"/>
    <w:rsid w:val="00421CF7"/>
    <w:rsid w:val="00424DCC"/>
    <w:rsid w:val="00427F11"/>
    <w:rsid w:val="004443A2"/>
    <w:rsid w:val="004445D5"/>
    <w:rsid w:val="00451C04"/>
    <w:rsid w:val="00452912"/>
    <w:rsid w:val="00452D0B"/>
    <w:rsid w:val="00452F1B"/>
    <w:rsid w:val="004554E8"/>
    <w:rsid w:val="00457B66"/>
    <w:rsid w:val="00462627"/>
    <w:rsid w:val="00463B72"/>
    <w:rsid w:val="00467EA3"/>
    <w:rsid w:val="00471073"/>
    <w:rsid w:val="0047189F"/>
    <w:rsid w:val="00477916"/>
    <w:rsid w:val="004C176E"/>
    <w:rsid w:val="004D1933"/>
    <w:rsid w:val="004E3A9D"/>
    <w:rsid w:val="004E48F9"/>
    <w:rsid w:val="004E4988"/>
    <w:rsid w:val="00506B3E"/>
    <w:rsid w:val="00510FBA"/>
    <w:rsid w:val="00511ADB"/>
    <w:rsid w:val="00511C5E"/>
    <w:rsid w:val="005173EE"/>
    <w:rsid w:val="00521017"/>
    <w:rsid w:val="0053079A"/>
    <w:rsid w:val="005362E1"/>
    <w:rsid w:val="005377FC"/>
    <w:rsid w:val="00543AAF"/>
    <w:rsid w:val="0054421E"/>
    <w:rsid w:val="00561384"/>
    <w:rsid w:val="00561E4D"/>
    <w:rsid w:val="00573BB4"/>
    <w:rsid w:val="00585A5B"/>
    <w:rsid w:val="00590A15"/>
    <w:rsid w:val="005926E9"/>
    <w:rsid w:val="005A6CAD"/>
    <w:rsid w:val="005B62E6"/>
    <w:rsid w:val="005E5A52"/>
    <w:rsid w:val="005E72E3"/>
    <w:rsid w:val="005F3A38"/>
    <w:rsid w:val="005F5727"/>
    <w:rsid w:val="00620D6E"/>
    <w:rsid w:val="00626A2A"/>
    <w:rsid w:val="00655297"/>
    <w:rsid w:val="00655BDB"/>
    <w:rsid w:val="00670B5A"/>
    <w:rsid w:val="006860AD"/>
    <w:rsid w:val="006C04EB"/>
    <w:rsid w:val="006D0ACB"/>
    <w:rsid w:val="006E494F"/>
    <w:rsid w:val="006F3AA3"/>
    <w:rsid w:val="00700ADF"/>
    <w:rsid w:val="00717BB9"/>
    <w:rsid w:val="0072260E"/>
    <w:rsid w:val="00723D67"/>
    <w:rsid w:val="00730E35"/>
    <w:rsid w:val="0073402B"/>
    <w:rsid w:val="00735C03"/>
    <w:rsid w:val="00740A29"/>
    <w:rsid w:val="007415A7"/>
    <w:rsid w:val="0074654C"/>
    <w:rsid w:val="00750AA2"/>
    <w:rsid w:val="00751CD0"/>
    <w:rsid w:val="00754033"/>
    <w:rsid w:val="007564A9"/>
    <w:rsid w:val="00774BD1"/>
    <w:rsid w:val="007840AB"/>
    <w:rsid w:val="00784CB2"/>
    <w:rsid w:val="007862D2"/>
    <w:rsid w:val="007910FD"/>
    <w:rsid w:val="007951A7"/>
    <w:rsid w:val="0079661D"/>
    <w:rsid w:val="007A2414"/>
    <w:rsid w:val="007A39AF"/>
    <w:rsid w:val="007B22D8"/>
    <w:rsid w:val="007B3D39"/>
    <w:rsid w:val="007C2FFB"/>
    <w:rsid w:val="007C324F"/>
    <w:rsid w:val="007C40AB"/>
    <w:rsid w:val="007E2100"/>
    <w:rsid w:val="007E439E"/>
    <w:rsid w:val="007E6602"/>
    <w:rsid w:val="0080218B"/>
    <w:rsid w:val="00803975"/>
    <w:rsid w:val="00807BEE"/>
    <w:rsid w:val="0081082E"/>
    <w:rsid w:val="00811E7C"/>
    <w:rsid w:val="00832773"/>
    <w:rsid w:val="00840965"/>
    <w:rsid w:val="008412AD"/>
    <w:rsid w:val="008428AA"/>
    <w:rsid w:val="008512EC"/>
    <w:rsid w:val="008519FE"/>
    <w:rsid w:val="008545FF"/>
    <w:rsid w:val="00862D88"/>
    <w:rsid w:val="00870149"/>
    <w:rsid w:val="008731E4"/>
    <w:rsid w:val="00875303"/>
    <w:rsid w:val="008965BC"/>
    <w:rsid w:val="008A7AF8"/>
    <w:rsid w:val="008B4D2C"/>
    <w:rsid w:val="008B77E1"/>
    <w:rsid w:val="008B7987"/>
    <w:rsid w:val="008C5735"/>
    <w:rsid w:val="008C7582"/>
    <w:rsid w:val="008D15A3"/>
    <w:rsid w:val="008E74E6"/>
    <w:rsid w:val="008F6E4C"/>
    <w:rsid w:val="009170A5"/>
    <w:rsid w:val="009301E6"/>
    <w:rsid w:val="009354D9"/>
    <w:rsid w:val="00936B6D"/>
    <w:rsid w:val="009433FC"/>
    <w:rsid w:val="00950F33"/>
    <w:rsid w:val="00960FE1"/>
    <w:rsid w:val="00965B22"/>
    <w:rsid w:val="009672BA"/>
    <w:rsid w:val="00983CF8"/>
    <w:rsid w:val="009916B5"/>
    <w:rsid w:val="009A6DB1"/>
    <w:rsid w:val="009A6DC5"/>
    <w:rsid w:val="009A7221"/>
    <w:rsid w:val="009A7E89"/>
    <w:rsid w:val="009C407D"/>
    <w:rsid w:val="009C436C"/>
    <w:rsid w:val="009E6595"/>
    <w:rsid w:val="009F5A19"/>
    <w:rsid w:val="00A00136"/>
    <w:rsid w:val="00A02A89"/>
    <w:rsid w:val="00A03835"/>
    <w:rsid w:val="00A04440"/>
    <w:rsid w:val="00A16C7E"/>
    <w:rsid w:val="00A22F62"/>
    <w:rsid w:val="00A26489"/>
    <w:rsid w:val="00A33678"/>
    <w:rsid w:val="00A44D48"/>
    <w:rsid w:val="00A5251A"/>
    <w:rsid w:val="00A63CF0"/>
    <w:rsid w:val="00A70EC6"/>
    <w:rsid w:val="00A72279"/>
    <w:rsid w:val="00A73D17"/>
    <w:rsid w:val="00A74039"/>
    <w:rsid w:val="00A84C14"/>
    <w:rsid w:val="00A85D44"/>
    <w:rsid w:val="00AA0108"/>
    <w:rsid w:val="00AB273F"/>
    <w:rsid w:val="00AB3E0E"/>
    <w:rsid w:val="00AB6B5C"/>
    <w:rsid w:val="00AE5B47"/>
    <w:rsid w:val="00AF1BBF"/>
    <w:rsid w:val="00AF4130"/>
    <w:rsid w:val="00B001F9"/>
    <w:rsid w:val="00B0172D"/>
    <w:rsid w:val="00B10702"/>
    <w:rsid w:val="00B251FA"/>
    <w:rsid w:val="00B31B0C"/>
    <w:rsid w:val="00B465DD"/>
    <w:rsid w:val="00B53D08"/>
    <w:rsid w:val="00B56BE5"/>
    <w:rsid w:val="00B67C10"/>
    <w:rsid w:val="00B75A20"/>
    <w:rsid w:val="00B95EDA"/>
    <w:rsid w:val="00BD2BFC"/>
    <w:rsid w:val="00BD74D3"/>
    <w:rsid w:val="00BE6D68"/>
    <w:rsid w:val="00BF03BD"/>
    <w:rsid w:val="00BF3953"/>
    <w:rsid w:val="00BF575A"/>
    <w:rsid w:val="00C21916"/>
    <w:rsid w:val="00C21E36"/>
    <w:rsid w:val="00C2613A"/>
    <w:rsid w:val="00C365E7"/>
    <w:rsid w:val="00C53D76"/>
    <w:rsid w:val="00C559B8"/>
    <w:rsid w:val="00C56FEB"/>
    <w:rsid w:val="00C7095D"/>
    <w:rsid w:val="00C74085"/>
    <w:rsid w:val="00C83F8C"/>
    <w:rsid w:val="00C9437D"/>
    <w:rsid w:val="00CB677D"/>
    <w:rsid w:val="00CD4E9B"/>
    <w:rsid w:val="00CD573D"/>
    <w:rsid w:val="00CD5DF7"/>
    <w:rsid w:val="00CE4E19"/>
    <w:rsid w:val="00CF2705"/>
    <w:rsid w:val="00CF6DD6"/>
    <w:rsid w:val="00D32FFE"/>
    <w:rsid w:val="00D35F87"/>
    <w:rsid w:val="00D37B54"/>
    <w:rsid w:val="00D52A61"/>
    <w:rsid w:val="00D64399"/>
    <w:rsid w:val="00D66E89"/>
    <w:rsid w:val="00D9002D"/>
    <w:rsid w:val="00DA1CF2"/>
    <w:rsid w:val="00DB3B70"/>
    <w:rsid w:val="00DC25FB"/>
    <w:rsid w:val="00DC59DA"/>
    <w:rsid w:val="00DE7C87"/>
    <w:rsid w:val="00DF4D67"/>
    <w:rsid w:val="00DF68C1"/>
    <w:rsid w:val="00E02A9E"/>
    <w:rsid w:val="00E0676D"/>
    <w:rsid w:val="00E31803"/>
    <w:rsid w:val="00E408B6"/>
    <w:rsid w:val="00E41AF5"/>
    <w:rsid w:val="00E44A38"/>
    <w:rsid w:val="00E50557"/>
    <w:rsid w:val="00E85A1F"/>
    <w:rsid w:val="00E96591"/>
    <w:rsid w:val="00EC3522"/>
    <w:rsid w:val="00EE1A4B"/>
    <w:rsid w:val="00EE2F6A"/>
    <w:rsid w:val="00EF0C74"/>
    <w:rsid w:val="00EF3540"/>
    <w:rsid w:val="00F017A4"/>
    <w:rsid w:val="00F02ECB"/>
    <w:rsid w:val="00F12071"/>
    <w:rsid w:val="00F23B28"/>
    <w:rsid w:val="00F2429F"/>
    <w:rsid w:val="00F43BC4"/>
    <w:rsid w:val="00F44596"/>
    <w:rsid w:val="00F84916"/>
    <w:rsid w:val="00F95699"/>
    <w:rsid w:val="00FA3226"/>
    <w:rsid w:val="00FA5455"/>
    <w:rsid w:val="00FB6E56"/>
    <w:rsid w:val="00FC16ED"/>
    <w:rsid w:val="00FE3C5A"/>
    <w:rsid w:val="00FF4B9B"/>
    <w:rsid w:val="00FF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3E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21E3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rsid w:val="00C21E36"/>
    <w:pPr>
      <w:spacing w:after="200" w:line="27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td">
    <w:name w:val="td"/>
    <w:basedOn w:val="a"/>
    <w:rsid w:val="00C21E36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C21E36"/>
    <w:pPr>
      <w:wordWrap/>
      <w:spacing w:after="0" w:line="240" w:lineRule="auto"/>
      <w:jc w:val="center"/>
      <w:textAlignment w:val="bottom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C21E36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31066">
    <w:name w:val="xl31066"/>
    <w:basedOn w:val="a"/>
    <w:rsid w:val="00C21E36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80">
    <w:name w:val="xl80"/>
    <w:basedOn w:val="a"/>
    <w:rsid w:val="00C21E36"/>
    <w:pPr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0">
    <w:name w:val="xl70"/>
    <w:basedOn w:val="a"/>
    <w:rsid w:val="00C21E3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C21E36"/>
    <w:pPr>
      <w:snapToGrid w:val="0"/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C21E36"/>
    <w:pPr>
      <w:shd w:val="clear" w:color="auto" w:fill="FFFF00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C21E36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C21E36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4626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62627"/>
  </w:style>
  <w:style w:type="paragraph" w:styleId="a7">
    <w:name w:val="footer"/>
    <w:basedOn w:val="a"/>
    <w:link w:val="Char0"/>
    <w:uiPriority w:val="99"/>
    <w:unhideWhenUsed/>
    <w:rsid w:val="004626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62627"/>
  </w:style>
  <w:style w:type="paragraph" w:styleId="a8">
    <w:name w:val="Normal (Web)"/>
    <w:basedOn w:val="a"/>
    <w:rsid w:val="001165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styleId="a9">
    <w:name w:val="Revision"/>
    <w:hidden/>
    <w:uiPriority w:val="99"/>
    <w:semiHidden/>
    <w:rsid w:val="0011659E"/>
    <w:pPr>
      <w:spacing w:after="0" w:line="240" w:lineRule="auto"/>
      <w:jc w:val="left"/>
    </w:pPr>
  </w:style>
  <w:style w:type="paragraph" w:styleId="aa">
    <w:name w:val="Balloon Text"/>
    <w:basedOn w:val="a"/>
    <w:link w:val="Char1"/>
    <w:uiPriority w:val="99"/>
    <w:semiHidden/>
    <w:unhideWhenUsed/>
    <w:rsid w:val="00463B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463B7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2A3B4B"/>
    <w:pPr>
      <w:widowControl/>
      <w:tabs>
        <w:tab w:val="decimal" w:pos="360"/>
      </w:tabs>
      <w:wordWrap/>
      <w:autoSpaceDE/>
      <w:autoSpaceDN/>
      <w:spacing w:after="200" w:line="276" w:lineRule="auto"/>
      <w:jc w:val="left"/>
    </w:pPr>
    <w:rPr>
      <w:rFonts w:cs="Times New Roman"/>
      <w:kern w:val="0"/>
      <w:sz w:val="22"/>
    </w:rPr>
  </w:style>
  <w:style w:type="paragraph" w:styleId="ab">
    <w:name w:val="footnote text"/>
    <w:basedOn w:val="a"/>
    <w:link w:val="Char2"/>
    <w:uiPriority w:val="99"/>
    <w:unhideWhenUsed/>
    <w:rsid w:val="002A3B4B"/>
    <w:pPr>
      <w:widowControl/>
      <w:wordWrap/>
      <w:autoSpaceDE/>
      <w:autoSpaceDN/>
      <w:spacing w:after="0" w:line="240" w:lineRule="auto"/>
      <w:jc w:val="left"/>
    </w:pPr>
    <w:rPr>
      <w:rFonts w:cs="Times New Roman"/>
      <w:kern w:val="0"/>
      <w:szCs w:val="20"/>
    </w:rPr>
  </w:style>
  <w:style w:type="character" w:customStyle="1" w:styleId="Char2">
    <w:name w:val="각주 텍스트 Char"/>
    <w:basedOn w:val="a0"/>
    <w:link w:val="ab"/>
    <w:uiPriority w:val="99"/>
    <w:rsid w:val="002A3B4B"/>
    <w:rPr>
      <w:rFonts w:cs="Times New Roman"/>
      <w:kern w:val="0"/>
      <w:szCs w:val="20"/>
    </w:rPr>
  </w:style>
  <w:style w:type="character" w:styleId="ac">
    <w:name w:val="Subtle Emphasis"/>
    <w:basedOn w:val="a0"/>
    <w:uiPriority w:val="19"/>
    <w:qFormat/>
    <w:rsid w:val="002A3B4B"/>
    <w:rPr>
      <w:i/>
      <w:iCs/>
    </w:rPr>
  </w:style>
  <w:style w:type="table" w:styleId="-1">
    <w:name w:val="Light Shading Accent 1"/>
    <w:basedOn w:val="a1"/>
    <w:uiPriority w:val="60"/>
    <w:rsid w:val="002A3B4B"/>
    <w:pPr>
      <w:spacing w:after="0" w:line="240" w:lineRule="auto"/>
      <w:jc w:val="left"/>
    </w:pPr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d">
    <w:name w:val="Table Grid"/>
    <w:basedOn w:val="a1"/>
    <w:uiPriority w:val="39"/>
    <w:rsid w:val="002A3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눈금 표 1 밝게1"/>
    <w:basedOn w:val="a1"/>
    <w:uiPriority w:val="46"/>
    <w:rsid w:val="002A3B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일반 표 21"/>
    <w:basedOn w:val="a1"/>
    <w:uiPriority w:val="42"/>
    <w:rsid w:val="008B79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line number"/>
    <w:basedOn w:val="a0"/>
    <w:uiPriority w:val="99"/>
    <w:semiHidden/>
    <w:unhideWhenUsed/>
    <w:rsid w:val="00A85D44"/>
  </w:style>
  <w:style w:type="table" w:styleId="3">
    <w:name w:val="Plain Table 3"/>
    <w:basedOn w:val="a1"/>
    <w:uiPriority w:val="43"/>
    <w:rsid w:val="00EF35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0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0E55C-D06A-46B1-A25D-05D19BE37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27T00:19:00Z</dcterms:created>
  <dcterms:modified xsi:type="dcterms:W3CDTF">2023-06-27T00:19:00Z</dcterms:modified>
</cp:coreProperties>
</file>